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4D73058" wp14:paraId="08F52539" wp14:textId="6E8153B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:rsidP="04D73058" wp14:paraId="10A15008" wp14:textId="2D806EDA">
      <w:pPr>
        <w:spacing w:line="259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s-ES"/>
        </w:rPr>
      </w:pPr>
      <w:r w:rsidRPr="04D73058" w:rsidR="6317151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2S Summary statistics (mean, median, standard deviation [SD], standard error [SE], minimum, and maximum) for the main dependent and independent variables used in the models. Variables include tree-related metrics, sociodemographic indicators, and population measures, aggregated across all years and census tract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1095"/>
        <w:gridCol w:w="1170"/>
        <w:gridCol w:w="1200"/>
        <w:gridCol w:w="900"/>
        <w:gridCol w:w="945"/>
        <w:gridCol w:w="1020"/>
      </w:tblGrid>
      <w:tr w:rsidR="04D73058" w:rsidTr="04D73058" w14:paraId="2E7DF5FF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6251E40" w14:textId="41E66E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0A81007" w14:textId="7E519B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432DE91" w14:textId="418F2B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D074502" w14:textId="1CC9E3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171611BE" w14:textId="1C9C39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20093F6" w14:textId="1AA378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in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C3A692C" w14:textId="060771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ax</w:t>
            </w:r>
          </w:p>
        </w:tc>
      </w:tr>
      <w:tr w:rsidR="04D73058" w:rsidTr="04D73058" w14:paraId="31515865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E200768" w14:textId="389B4E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ee per capita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96A970D" w14:textId="2CC9BA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9E6379C" w14:textId="2D94C6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7C53DF0" w14:textId="4F8D64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978A188" w14:textId="36926D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1430123" w14:textId="0657BB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7C6238B1" w14:textId="4C715A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045</w:t>
            </w:r>
          </w:p>
        </w:tc>
      </w:tr>
      <w:tr w:rsidR="04D73058" w:rsidTr="04D73058" w14:paraId="38E58950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2B705D3" w14:textId="3F7CF4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ercentage of cover (%)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939EE17" w14:textId="2F4C71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FD4862D" w14:textId="120D8C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33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0B5CE87" w14:textId="3CE1D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6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C1F117A" w14:textId="79AA39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76016B0" w14:textId="09F7B2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6FBB852" w14:textId="602A67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.84</w:t>
            </w:r>
          </w:p>
        </w:tc>
      </w:tr>
      <w:tr w:rsidR="04D73058" w:rsidTr="04D73058" w14:paraId="4D87F288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B4A5B5D" w14:textId="53B562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ate of change (number of large street tree)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FE10372" w14:textId="1E9BE0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33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DEDF5ED" w14:textId="6F5A75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5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A822748" w14:textId="76A041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2.022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D0B3BDC" w14:textId="2D8010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19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8880A56" w14:textId="62E11B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529.5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83EE42B" w14:textId="111119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72.5</w:t>
            </w:r>
          </w:p>
        </w:tc>
      </w:tr>
      <w:tr w:rsidR="04D73058" w:rsidTr="04D73058" w14:paraId="45F5EA61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79112C7" w14:textId="7076C7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ousehold income (dollar)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BD0800F" w14:textId="2B32FC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0851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C6AA450" w14:textId="325EDA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5561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45DB90D" w14:textId="6FFF5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6129.92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7A1A8ED8" w14:textId="54D12F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09.61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C5D841F" w14:textId="68419A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976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19BF9A3E" w14:textId="4EAE32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0001</w:t>
            </w:r>
          </w:p>
        </w:tc>
      </w:tr>
      <w:tr w:rsidR="04D73058" w:rsidTr="04D73058" w14:paraId="508FBDB2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BA70F78" w14:textId="63645C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ercentage of White population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1A78178F" w14:textId="5E189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37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F770742" w14:textId="7A63CB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55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6826BDC" w14:textId="177C0D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EC2BB7A" w14:textId="4F480E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E7C0AC0" w14:textId="4FBAC3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8C88209" w14:textId="5386F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98</w:t>
            </w:r>
          </w:p>
        </w:tc>
      </w:tr>
      <w:tr w:rsidR="04D73058" w:rsidTr="04D73058" w14:paraId="738C1ECE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D74A19B" w14:textId="610749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F42DF6B" w14:textId="1FB284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511.58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9B53675" w14:textId="693F9C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428.10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A5D559F" w14:textId="48BE65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23.61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1ED40D6" w14:textId="611AFD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7.02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7641385" w14:textId="1C5E4D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0.86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4BF8865E" w14:textId="068881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288</w:t>
            </w:r>
          </w:p>
        </w:tc>
      </w:tr>
      <w:tr w:rsidR="04D73058" w:rsidTr="04D73058" w14:paraId="7887ABB7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EEC3B66" w14:textId="440FD9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otal families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1E0F267D" w14:textId="21AF44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42.01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CB9DCFF" w14:textId="598E8D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04.0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214E1D15" w14:textId="0BE2B5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12.34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C055B08" w14:textId="1CB173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.05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3C5E9EF" w14:textId="187716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B3E7441" w14:textId="6F77C8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980</w:t>
            </w:r>
          </w:p>
        </w:tc>
      </w:tr>
      <w:tr w:rsidR="04D73058" w:rsidTr="04D73058" w14:paraId="12586733">
        <w:trPr>
          <w:trHeight w:val="300"/>
        </w:trPr>
        <w:tc>
          <w:tcPr>
            <w:tcW w:w="24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501B5D02" w14:textId="7B5CE4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umber of Large Street Trees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69DB5231" w14:textId="27E394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93.42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3520FC0" w14:textId="581C3D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7</w:t>
            </w:r>
          </w:p>
        </w:tc>
        <w:tc>
          <w:tcPr>
            <w:tcW w:w="12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0191E4D7" w14:textId="3C8BAD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99.11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4B37DC0" w14:textId="7B4ECF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.272</w:t>
            </w:r>
          </w:p>
        </w:tc>
        <w:tc>
          <w:tcPr>
            <w:tcW w:w="9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394F0B02" w14:textId="6DB241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04D73058" w:rsidP="04D73058" w:rsidRDefault="04D73058" w14:paraId="75B5A832" w14:textId="3B834A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D73058" w:rsidR="04D73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633</w:t>
            </w:r>
          </w:p>
        </w:tc>
      </w:tr>
    </w:tbl>
    <w:p xmlns:wp14="http://schemas.microsoft.com/office/word/2010/wordml" w:rsidP="04D73058" wp14:paraId="767A79FA" wp14:textId="463989FD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p14:paraId="5C1A07E2" wp14:textId="4EC6D7D1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377D58"/>
    <w:rsid w:val="04D73058"/>
    <w:rsid w:val="06377D58"/>
    <w:rsid w:val="6317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77D58"/>
  <w15:chartTrackingRefBased/>
  <w15:docId w15:val="{64A2D977-6626-449E-929F-A4CF1BC55C4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6T14:27:59.9066070Z</dcterms:created>
  <dcterms:modified xsi:type="dcterms:W3CDTF">2025-06-06T14:28:40.1696126Z</dcterms:modified>
  <dc:creator>Luisa Velásquez Camacho</dc:creator>
  <lastModifiedBy>Luisa Velásquez Camacho</lastModifiedBy>
</coreProperties>
</file>